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7C2" w:rsidRPr="009276CE" w:rsidRDefault="009348AD" w:rsidP="004D57C2">
      <w:pPr>
        <w:pStyle w:val="Manuscripts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4D57C2" w:rsidRPr="009276CE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</w:t>
      </w:r>
      <w:r w:rsidR="004D57C2" w:rsidRPr="009276CE">
        <w:rPr>
          <w:b/>
          <w:bCs/>
          <w:lang w:val="en-US"/>
        </w:rPr>
        <w:t>1</w:t>
      </w:r>
      <w:proofErr w:type="spellEnd"/>
      <w:r w:rsidR="004D57C2" w:rsidRPr="009276CE">
        <w:rPr>
          <w:b/>
          <w:bCs/>
          <w:lang w:val="en-US"/>
        </w:rPr>
        <w:t>. Cross tables with the presence and absence of each index and reference predictor</w:t>
      </w:r>
    </w:p>
    <w:tbl>
      <w:tblPr>
        <w:tblStyle w:val="TableGrid"/>
        <w:tblW w:w="0" w:type="auto"/>
        <w:tblInd w:w="339" w:type="dxa"/>
        <w:tblLook w:val="04A0"/>
      </w:tblPr>
      <w:tblGrid>
        <w:gridCol w:w="2262"/>
        <w:gridCol w:w="1916"/>
        <w:gridCol w:w="865"/>
        <w:gridCol w:w="1653"/>
        <w:gridCol w:w="1701"/>
      </w:tblGrid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3354" w:type="dxa"/>
            <w:gridSpan w:val="2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Index predictor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Reference predictor</w:t>
            </w: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Heart failure</w:t>
            </w: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622 (68.9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301 (12.8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72 (3.1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360 (15.3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Hypertension</w:t>
            </w: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770 (32.7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74 (7.4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54 (6.5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257 (53.4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Diabetes</w:t>
            </w: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761 (74.8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65 (2.8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22 (0.9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507 (21.5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Stroke/TIA/TE</w:t>
            </w: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858 (78.9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11 (4.7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56 (2.4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330 (14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Vascular disease</w:t>
            </w: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0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1442 (61.2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301 (12.8)</w:t>
            </w:r>
          </w:p>
        </w:tc>
      </w:tr>
      <w:tr w:rsidR="004D57C2" w:rsidRPr="009276CE" w:rsidTr="00BD08A1">
        <w:trPr>
          <w:trHeight w:val="300"/>
        </w:trPr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</w:pPr>
          </w:p>
        </w:tc>
        <w:tc>
          <w:tcPr>
            <w:tcW w:w="0" w:type="auto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  <w:rPr>
                <w:b/>
                <w:bCs/>
              </w:rPr>
            </w:pPr>
            <w:r w:rsidRPr="009276CE">
              <w:rPr>
                <w:b/>
                <w:bCs/>
              </w:rPr>
              <w:t>1</w:t>
            </w:r>
          </w:p>
        </w:tc>
        <w:tc>
          <w:tcPr>
            <w:tcW w:w="1653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97 (4.1)</w:t>
            </w:r>
          </w:p>
        </w:tc>
        <w:tc>
          <w:tcPr>
            <w:tcW w:w="1701" w:type="dxa"/>
            <w:noWrap/>
            <w:vAlign w:val="center"/>
            <w:hideMark/>
          </w:tcPr>
          <w:p w:rsidR="004D57C2" w:rsidRPr="009276CE" w:rsidRDefault="004D57C2" w:rsidP="00BD08A1">
            <w:pPr>
              <w:pStyle w:val="Manuscripts"/>
              <w:jc w:val="center"/>
            </w:pPr>
            <w:r w:rsidRPr="009276CE">
              <w:t>515 (21.9)</w:t>
            </w:r>
          </w:p>
        </w:tc>
      </w:tr>
    </w:tbl>
    <w:p w:rsidR="004D57C2" w:rsidRPr="009276CE" w:rsidRDefault="004D57C2" w:rsidP="004D57C2">
      <w:pPr>
        <w:pStyle w:val="Manuscripts"/>
        <w:rPr>
          <w:lang w:val="en-US"/>
        </w:rPr>
      </w:pPr>
      <w:r w:rsidRPr="009276CE">
        <w:rPr>
          <w:lang w:val="en-US"/>
        </w:rPr>
        <w:t>0 = predictor absent</w:t>
      </w:r>
    </w:p>
    <w:p w:rsidR="004D57C2" w:rsidRPr="009276CE" w:rsidRDefault="004D57C2" w:rsidP="004D57C2">
      <w:pPr>
        <w:pStyle w:val="Manuscripts"/>
        <w:rPr>
          <w:lang w:val="en-US"/>
        </w:rPr>
      </w:pPr>
      <w:r w:rsidRPr="009276CE">
        <w:rPr>
          <w:lang w:val="en-US"/>
        </w:rPr>
        <w:t>1 = predictor present</w:t>
      </w:r>
    </w:p>
    <w:p w:rsidR="004D57C2" w:rsidRPr="009276CE" w:rsidRDefault="004D57C2" w:rsidP="004D57C2">
      <w:pPr>
        <w:pStyle w:val="Manuscripts"/>
        <w:rPr>
          <w:lang w:val="en-US"/>
        </w:rPr>
      </w:pPr>
      <w:proofErr w:type="gramStart"/>
      <w:r w:rsidRPr="009276CE">
        <w:rPr>
          <w:lang w:val="en-US"/>
        </w:rPr>
        <w:t>numbers</w:t>
      </w:r>
      <w:proofErr w:type="gramEnd"/>
      <w:r w:rsidRPr="009276CE">
        <w:rPr>
          <w:lang w:val="en-US"/>
        </w:rPr>
        <w:t xml:space="preserve"> are counts (percentages)</w:t>
      </w:r>
    </w:p>
    <w:p w:rsidR="004D57C2" w:rsidRPr="009276CE" w:rsidRDefault="004D57C2" w:rsidP="004D57C2">
      <w:pPr>
        <w:pStyle w:val="Manuscripts"/>
        <w:rPr>
          <w:lang w:val="en-US"/>
        </w:rPr>
      </w:pPr>
    </w:p>
    <w:p w:rsidR="004D57C2" w:rsidRPr="009276CE" w:rsidRDefault="004D57C2" w:rsidP="004D57C2">
      <w:pPr>
        <w:pStyle w:val="Manuscripts"/>
      </w:pPr>
      <w:r w:rsidRPr="009276CE">
        <w:br w:type="page"/>
      </w:r>
    </w:p>
    <w:p w:rsidR="004D57C2" w:rsidRPr="009276CE" w:rsidRDefault="009348AD" w:rsidP="004D57C2">
      <w:pPr>
        <w:pStyle w:val="Manuscripts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</w:t>
      </w:r>
      <w:r w:rsidR="004D57C2" w:rsidRPr="009276C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4D57C2" w:rsidRPr="009276CE">
        <w:rPr>
          <w:b/>
          <w:bCs/>
          <w:lang w:val="en-US"/>
        </w:rPr>
        <w:t>2. Details of the Cox proportional hazards model predicting mortality using the index predictors.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4910"/>
        <w:gridCol w:w="1524"/>
        <w:gridCol w:w="1060"/>
      </w:tblGrid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Predictor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</w:rPr>
              <w:t>Coefficient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proofErr w:type="spellStart"/>
            <w:r w:rsidRPr="009276CE">
              <w:rPr>
                <w:b/>
                <w:bCs/>
              </w:rPr>
              <w:t>s.e</w:t>
            </w:r>
            <w:proofErr w:type="spellEnd"/>
            <w:r w:rsidRPr="009276CE">
              <w:rPr>
                <w:b/>
                <w:bCs/>
              </w:rPr>
              <w:t>.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Congestive heart failure/LV dysfunction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53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1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Hypertension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-0.17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1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Age ≥75 years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1.92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3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Diabetes mellitus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27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2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Stroke/TIA/TE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49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2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Vascular disease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33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1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Age 65-74 years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91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32</w:t>
            </w:r>
          </w:p>
        </w:tc>
      </w:tr>
      <w:tr w:rsidR="004D57C2" w:rsidRPr="009276CE" w:rsidTr="00BD08A1">
        <w:trPr>
          <w:trHeight w:val="300"/>
        </w:trPr>
        <w:tc>
          <w:tcPr>
            <w:tcW w:w="4910" w:type="dxa"/>
            <w:noWrap/>
            <w:hideMark/>
          </w:tcPr>
          <w:p w:rsidR="004D57C2" w:rsidRPr="009276CE" w:rsidRDefault="004D57C2" w:rsidP="00BD08A1">
            <w:pPr>
              <w:pStyle w:val="Manuscripts"/>
              <w:rPr>
                <w:b/>
                <w:bCs/>
              </w:rPr>
            </w:pPr>
            <w:r w:rsidRPr="009276CE">
              <w:rPr>
                <w:b/>
                <w:bCs/>
                <w:lang w:val="en-US"/>
              </w:rPr>
              <w:t>Sex category (i.e. female sex)</w:t>
            </w:r>
          </w:p>
        </w:tc>
        <w:tc>
          <w:tcPr>
            <w:tcW w:w="1524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</w:t>
            </w:r>
          </w:p>
        </w:tc>
        <w:tc>
          <w:tcPr>
            <w:tcW w:w="1060" w:type="dxa"/>
            <w:noWrap/>
            <w:hideMark/>
          </w:tcPr>
          <w:p w:rsidR="004D57C2" w:rsidRPr="009276CE" w:rsidRDefault="004D57C2" w:rsidP="00BD08A1">
            <w:pPr>
              <w:pStyle w:val="Manuscripts"/>
            </w:pPr>
            <w:r w:rsidRPr="009276CE">
              <w:t>0.11</w:t>
            </w:r>
          </w:p>
        </w:tc>
      </w:tr>
    </w:tbl>
    <w:p w:rsidR="004D57C2" w:rsidRPr="009276CE" w:rsidRDefault="004D57C2" w:rsidP="004D57C2">
      <w:pPr>
        <w:pStyle w:val="Manuscripts"/>
        <w:rPr>
          <w:lang w:val="en-US"/>
        </w:rPr>
      </w:pPr>
      <w:proofErr w:type="spellStart"/>
      <w:r w:rsidRPr="009276CE">
        <w:rPr>
          <w:lang w:val="en-US"/>
        </w:rPr>
        <w:t>s.e</w:t>
      </w:r>
      <w:proofErr w:type="spellEnd"/>
      <w:r w:rsidRPr="009276CE">
        <w:rPr>
          <w:lang w:val="en-US"/>
        </w:rPr>
        <w:t xml:space="preserve"> = standard error</w:t>
      </w:r>
    </w:p>
    <w:p w:rsidR="00D6252E" w:rsidRPr="004D57C2" w:rsidRDefault="009348AD">
      <w:pPr>
        <w:rPr>
          <w:rFonts w:ascii="Times New Roman" w:hAnsi="Times New Roman"/>
          <w:b/>
          <w:bCs/>
        </w:rPr>
      </w:pPr>
    </w:p>
    <w:sectPr w:rsidR="00D6252E" w:rsidRPr="004D57C2" w:rsidSect="00E22968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characterSpacingControl w:val="doNotCompress"/>
  <w:compat>
    <w:applyBreakingRules/>
  </w:compat>
  <w:docVars>
    <w:docVar w:name="Total_Editing_Time" w:val="0"/>
  </w:docVars>
  <w:rsids>
    <w:rsidRoot w:val="004D57C2"/>
    <w:rsid w:val="00030405"/>
    <w:rsid w:val="0005552E"/>
    <w:rsid w:val="00077B60"/>
    <w:rsid w:val="000B610A"/>
    <w:rsid w:val="000C5721"/>
    <w:rsid w:val="000D6D12"/>
    <w:rsid w:val="000F55AE"/>
    <w:rsid w:val="00151700"/>
    <w:rsid w:val="00154FA9"/>
    <w:rsid w:val="001641DA"/>
    <w:rsid w:val="00181031"/>
    <w:rsid w:val="0018684F"/>
    <w:rsid w:val="001B695B"/>
    <w:rsid w:val="001C257E"/>
    <w:rsid w:val="001D0880"/>
    <w:rsid w:val="001F2A38"/>
    <w:rsid w:val="002129D4"/>
    <w:rsid w:val="0024582E"/>
    <w:rsid w:val="0025533D"/>
    <w:rsid w:val="002A5E08"/>
    <w:rsid w:val="002C104A"/>
    <w:rsid w:val="002D1739"/>
    <w:rsid w:val="002D6F79"/>
    <w:rsid w:val="002F18CE"/>
    <w:rsid w:val="00300044"/>
    <w:rsid w:val="00376A80"/>
    <w:rsid w:val="003D1921"/>
    <w:rsid w:val="003F5E71"/>
    <w:rsid w:val="00431915"/>
    <w:rsid w:val="004A4E0D"/>
    <w:rsid w:val="004C469D"/>
    <w:rsid w:val="004D57C2"/>
    <w:rsid w:val="004F0162"/>
    <w:rsid w:val="005148A3"/>
    <w:rsid w:val="0051756F"/>
    <w:rsid w:val="00534C0C"/>
    <w:rsid w:val="0055115C"/>
    <w:rsid w:val="00551310"/>
    <w:rsid w:val="005536E4"/>
    <w:rsid w:val="0056779A"/>
    <w:rsid w:val="005907A3"/>
    <w:rsid w:val="00591907"/>
    <w:rsid w:val="005A5CBB"/>
    <w:rsid w:val="005C2D19"/>
    <w:rsid w:val="005E7923"/>
    <w:rsid w:val="006002F2"/>
    <w:rsid w:val="006175F7"/>
    <w:rsid w:val="006325C9"/>
    <w:rsid w:val="00652DD5"/>
    <w:rsid w:val="006C0FCA"/>
    <w:rsid w:val="006C64E1"/>
    <w:rsid w:val="006E3EDC"/>
    <w:rsid w:val="00744515"/>
    <w:rsid w:val="00792169"/>
    <w:rsid w:val="00793058"/>
    <w:rsid w:val="007B20C4"/>
    <w:rsid w:val="007B5C56"/>
    <w:rsid w:val="007F0650"/>
    <w:rsid w:val="00804FD7"/>
    <w:rsid w:val="00837C76"/>
    <w:rsid w:val="00865660"/>
    <w:rsid w:val="008812E7"/>
    <w:rsid w:val="00895840"/>
    <w:rsid w:val="008C64DB"/>
    <w:rsid w:val="008C7255"/>
    <w:rsid w:val="00905F6D"/>
    <w:rsid w:val="009348AD"/>
    <w:rsid w:val="009C3557"/>
    <w:rsid w:val="00A239D7"/>
    <w:rsid w:val="00A3011A"/>
    <w:rsid w:val="00A44410"/>
    <w:rsid w:val="00A60E8E"/>
    <w:rsid w:val="00A61D1E"/>
    <w:rsid w:val="00A86DE4"/>
    <w:rsid w:val="00AC61EA"/>
    <w:rsid w:val="00B2712A"/>
    <w:rsid w:val="00B817AC"/>
    <w:rsid w:val="00BA2A19"/>
    <w:rsid w:val="00BF4CF6"/>
    <w:rsid w:val="00C374B8"/>
    <w:rsid w:val="00C436F2"/>
    <w:rsid w:val="00C6518F"/>
    <w:rsid w:val="00C666BE"/>
    <w:rsid w:val="00C81ADF"/>
    <w:rsid w:val="00D16F54"/>
    <w:rsid w:val="00D17110"/>
    <w:rsid w:val="00D37A36"/>
    <w:rsid w:val="00D613A5"/>
    <w:rsid w:val="00D71C63"/>
    <w:rsid w:val="00D83A59"/>
    <w:rsid w:val="00DA23D3"/>
    <w:rsid w:val="00DB52F4"/>
    <w:rsid w:val="00DF64FD"/>
    <w:rsid w:val="00E07314"/>
    <w:rsid w:val="00E14942"/>
    <w:rsid w:val="00E22968"/>
    <w:rsid w:val="00E35B56"/>
    <w:rsid w:val="00E60C46"/>
    <w:rsid w:val="00E777E2"/>
    <w:rsid w:val="00EB29D5"/>
    <w:rsid w:val="00ED0CA3"/>
    <w:rsid w:val="00EF3432"/>
    <w:rsid w:val="00F06CA4"/>
    <w:rsid w:val="00F35276"/>
    <w:rsid w:val="00F57472"/>
    <w:rsid w:val="00F97D31"/>
    <w:rsid w:val="00FE5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7C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">
    <w:name w:val="Manuscripts"/>
    <w:basedOn w:val="Normal"/>
    <w:qFormat/>
    <w:rsid w:val="008812E7"/>
    <w:pPr>
      <w:spacing w:line="480" w:lineRule="auto"/>
    </w:pPr>
    <w:rPr>
      <w:rFonts w:ascii="Times New Roman" w:eastAsiaTheme="minorHAnsi" w:hAnsi="Times New Roman"/>
      <w:szCs w:val="24"/>
      <w:lang w:eastAsia="en-US" w:bidi="ar-SA"/>
    </w:rPr>
  </w:style>
  <w:style w:type="paragraph" w:customStyle="1" w:styleId="Leesversie">
    <w:name w:val="Leesversie"/>
    <w:basedOn w:val="Normal"/>
    <w:qFormat/>
    <w:rsid w:val="00E60C46"/>
    <w:pPr>
      <w:tabs>
        <w:tab w:val="left" w:pos="1260"/>
      </w:tabs>
      <w:spacing w:line="480" w:lineRule="auto"/>
      <w:jc w:val="both"/>
    </w:pPr>
    <w:rPr>
      <w:rFonts w:ascii="Cambria" w:eastAsiaTheme="minorHAnsi" w:hAnsi="Cambria" w:cs="Segoe UI"/>
      <w:sz w:val="22"/>
      <w:szCs w:val="22"/>
      <w:lang w:eastAsia="en-US" w:bidi="ar-SA"/>
    </w:rPr>
  </w:style>
  <w:style w:type="table" w:customStyle="1" w:styleId="Noborders">
    <w:name w:val="No borders"/>
    <w:basedOn w:val="TableNormal"/>
    <w:uiPriority w:val="99"/>
    <w:rsid w:val="00ED0CA3"/>
    <w:rPr>
      <w:rFonts w:ascii="Cambria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D57C2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809</Characters>
  <Application>Microsoft Office Word</Application>
  <DocSecurity>0</DocSecurity>
  <Lines>134</Lines>
  <Paragraphs>87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oorn</dc:creator>
  <cp:keywords/>
  <dc:description/>
  <cp:lastModifiedBy>GCREDO</cp:lastModifiedBy>
  <cp:revision>2</cp:revision>
  <dcterms:created xsi:type="dcterms:W3CDTF">2017-11-02T14:32:00Z</dcterms:created>
  <dcterms:modified xsi:type="dcterms:W3CDTF">2017-11-10T10:54:00Z</dcterms:modified>
</cp:coreProperties>
</file>